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0CC54" w14:textId="3C24F28C" w:rsidR="00136082" w:rsidRDefault="00503607" w:rsidP="00063B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bookmarkStart w:id="0" w:name="_GoBack"/>
      <w:bookmarkEnd w:id="0"/>
      <w:r w:rsidR="00EC0CC0">
        <w:rPr>
          <w:rFonts w:ascii="Times New Roman" w:hAnsi="Times New Roman" w:cs="Times New Roman"/>
        </w:rPr>
        <w:t xml:space="preserve"> </w:t>
      </w:r>
      <w:r w:rsidR="00136082">
        <w:rPr>
          <w:rFonts w:ascii="Times New Roman" w:hAnsi="Times New Roman" w:cs="Times New Roman"/>
        </w:rPr>
        <w:t xml:space="preserve">Table </w:t>
      </w:r>
      <w:r w:rsidR="00EC0CC0">
        <w:rPr>
          <w:rFonts w:ascii="Times New Roman" w:hAnsi="Times New Roman" w:cs="Times New Roman"/>
        </w:rPr>
        <w:t>1</w:t>
      </w:r>
      <w:r w:rsidR="00136082">
        <w:rPr>
          <w:rFonts w:ascii="Times New Roman" w:hAnsi="Times New Roman" w:cs="Times New Roman"/>
        </w:rPr>
        <w:t xml:space="preserve">: </w:t>
      </w:r>
      <w:r w:rsidR="00DF28A0">
        <w:rPr>
          <w:rFonts w:ascii="Times New Roman" w:hAnsi="Times New Roman" w:cs="Times New Roman"/>
        </w:rPr>
        <w:t>RNA-sequencing libraries</w:t>
      </w:r>
      <w:r w:rsidR="00136082">
        <w:rPr>
          <w:rFonts w:ascii="Times New Roman" w:hAnsi="Times New Roman" w:cs="Times New Roman"/>
        </w:rPr>
        <w:t xml:space="preserve"> screened for gene expression</w:t>
      </w:r>
    </w:p>
    <w:tbl>
      <w:tblPr>
        <w:tblStyle w:val="TableGrid"/>
        <w:tblW w:w="8478" w:type="dxa"/>
        <w:tblLayout w:type="fixed"/>
        <w:tblLook w:val="04A0" w:firstRow="1" w:lastRow="0" w:firstColumn="1" w:lastColumn="0" w:noHBand="0" w:noVBand="1"/>
      </w:tblPr>
      <w:tblGrid>
        <w:gridCol w:w="1165"/>
        <w:gridCol w:w="1553"/>
        <w:gridCol w:w="1530"/>
        <w:gridCol w:w="1170"/>
        <w:gridCol w:w="990"/>
        <w:gridCol w:w="2070"/>
      </w:tblGrid>
      <w:tr w:rsidR="005311B2" w14:paraId="5A771FA1" w14:textId="77777777" w:rsidTr="00B92E13">
        <w:tc>
          <w:tcPr>
            <w:tcW w:w="1165" w:type="dxa"/>
          </w:tcPr>
          <w:p w14:paraId="3F12E20F" w14:textId="09C3B05F" w:rsidR="005311B2" w:rsidRPr="00136082" w:rsidRDefault="005311B2" w:rsidP="00676A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553" w:type="dxa"/>
          </w:tcPr>
          <w:p w14:paraId="21595D03" w14:textId="6E5E9F51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1530" w:type="dxa"/>
          </w:tcPr>
          <w:p w14:paraId="7C51F6D5" w14:textId="1FB88ED9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170" w:type="dxa"/>
          </w:tcPr>
          <w:p w14:paraId="6F7732CD" w14:textId="064CF041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Platform</w:t>
            </w:r>
          </w:p>
        </w:tc>
        <w:tc>
          <w:tcPr>
            <w:tcW w:w="990" w:type="dxa"/>
          </w:tcPr>
          <w:p w14:paraId="4AE4D231" w14:textId="50A9A3C9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Layout</w:t>
            </w:r>
          </w:p>
        </w:tc>
        <w:tc>
          <w:tcPr>
            <w:tcW w:w="2070" w:type="dxa"/>
          </w:tcPr>
          <w:p w14:paraId="4BD102FA" w14:textId="77777777" w:rsidR="005311B2" w:rsidRDefault="005311B2" w:rsidP="0021458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ads sequenced</w:t>
            </w:r>
          </w:p>
          <w:p w14:paraId="4760750C" w14:textId="2C6C19B9" w:rsidR="005311B2" w:rsidRDefault="005311B2" w:rsidP="00214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x 1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311B2" w14:paraId="439E7CA0" w14:textId="77777777" w:rsidTr="00B92E13">
        <w:tc>
          <w:tcPr>
            <w:tcW w:w="1165" w:type="dxa"/>
          </w:tcPr>
          <w:p w14:paraId="404E02B2" w14:textId="120A01B3" w:rsidR="005311B2" w:rsidRPr="00F15C57" w:rsidRDefault="00316A79" w:rsidP="00F15C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553" w:type="dxa"/>
          </w:tcPr>
          <w:p w14:paraId="27054E43" w14:textId="108C8C73" w:rsidR="005311B2" w:rsidRDefault="00E53DEF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5311B2" w:rsidRPr="00136082">
              <w:rPr>
                <w:rFonts w:ascii="Times New Roman" w:hAnsi="Times New Roman" w:cs="Times New Roman"/>
                <w:sz w:val="22"/>
                <w:szCs w:val="22"/>
              </w:rPr>
              <w:t>iver</w:t>
            </w:r>
          </w:p>
        </w:tc>
        <w:tc>
          <w:tcPr>
            <w:tcW w:w="1530" w:type="dxa"/>
          </w:tcPr>
          <w:p w14:paraId="119833F7" w14:textId="1466394A" w:rsidR="005311B2" w:rsidRDefault="00B92E13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X116916</w:t>
            </w:r>
          </w:p>
        </w:tc>
        <w:tc>
          <w:tcPr>
            <w:tcW w:w="1170" w:type="dxa"/>
          </w:tcPr>
          <w:p w14:paraId="170E331F" w14:textId="1FB663EF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6CBDC12" w14:textId="2A62D8A8" w:rsidR="005311B2" w:rsidRDefault="00B92E13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070" w:type="dxa"/>
          </w:tcPr>
          <w:p w14:paraId="25C64DAC" w14:textId="0C6F0EFA" w:rsidR="005311B2" w:rsidRDefault="00B92E13" w:rsidP="008902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5.2</w:t>
            </w:r>
          </w:p>
        </w:tc>
      </w:tr>
      <w:tr w:rsidR="00B92E13" w14:paraId="6EB9A928" w14:textId="77777777" w:rsidTr="00B92E13">
        <w:tc>
          <w:tcPr>
            <w:tcW w:w="1165" w:type="dxa"/>
          </w:tcPr>
          <w:p w14:paraId="53C3266B" w14:textId="6B95DB14" w:rsidR="00B92E13" w:rsidRDefault="00B92E13" w:rsidP="00F15C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553" w:type="dxa"/>
          </w:tcPr>
          <w:p w14:paraId="00A5C372" w14:textId="4201268E" w:rsidR="00B92E13" w:rsidRDefault="00B92E13" w:rsidP="00676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eratinocyte</w:t>
            </w:r>
          </w:p>
        </w:tc>
        <w:tc>
          <w:tcPr>
            <w:tcW w:w="1530" w:type="dxa"/>
          </w:tcPr>
          <w:p w14:paraId="7247A774" w14:textId="44FDF5B4" w:rsidR="00B92E13" w:rsidRDefault="00B92E13" w:rsidP="00452E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5623906</w:t>
            </w:r>
          </w:p>
        </w:tc>
        <w:tc>
          <w:tcPr>
            <w:tcW w:w="1170" w:type="dxa"/>
          </w:tcPr>
          <w:p w14:paraId="41F01270" w14:textId="0E00AB6B" w:rsidR="00B92E13" w:rsidRDefault="00B92E13" w:rsidP="00676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536C97">
              <w:rPr>
                <w:rFonts w:ascii="Times New Roman" w:hAnsi="Times New Roman" w:cs="Times New Roman"/>
                <w:sz w:val="22"/>
                <w:szCs w:val="22"/>
              </w:rPr>
              <w:t>GISEQ</w:t>
            </w:r>
          </w:p>
        </w:tc>
        <w:tc>
          <w:tcPr>
            <w:tcW w:w="990" w:type="dxa"/>
          </w:tcPr>
          <w:p w14:paraId="32003D76" w14:textId="29052D40" w:rsidR="00B92E13" w:rsidRDefault="00B92E13" w:rsidP="00452E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2070" w:type="dxa"/>
          </w:tcPr>
          <w:p w14:paraId="4E42AB7D" w14:textId="599D8E75" w:rsidR="00B92E13" w:rsidRDefault="00B92E13" w:rsidP="00452E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4.1</w:t>
            </w:r>
          </w:p>
        </w:tc>
      </w:tr>
      <w:tr w:rsidR="005311B2" w14:paraId="4AF6F632" w14:textId="77777777" w:rsidTr="00B92E13">
        <w:tc>
          <w:tcPr>
            <w:tcW w:w="1165" w:type="dxa"/>
          </w:tcPr>
          <w:p w14:paraId="6872AE09" w14:textId="5DF5695B" w:rsidR="005311B2" w:rsidRPr="00F15C57" w:rsidRDefault="00B92E13" w:rsidP="00F15C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553" w:type="dxa"/>
          </w:tcPr>
          <w:p w14:paraId="321FE85B" w14:textId="38CDEFD7" w:rsidR="005311B2" w:rsidRDefault="00536C97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530" w:type="dxa"/>
          </w:tcPr>
          <w:p w14:paraId="0D21C9EC" w14:textId="482C9514" w:rsidR="005311B2" w:rsidRDefault="00536C97" w:rsidP="00452E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5311B2">
              <w:rPr>
                <w:rFonts w:ascii="Times New Roman" w:hAnsi="Times New Roman" w:cs="Times New Roman"/>
                <w:sz w:val="22"/>
                <w:szCs w:val="22"/>
              </w:rPr>
              <w:t>R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90888</w:t>
            </w:r>
          </w:p>
        </w:tc>
        <w:tc>
          <w:tcPr>
            <w:tcW w:w="1170" w:type="dxa"/>
          </w:tcPr>
          <w:p w14:paraId="644C148F" w14:textId="1D41653B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55BDAA22" w14:textId="3B11D9F0" w:rsidR="005311B2" w:rsidRDefault="005311B2" w:rsidP="00452E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6834C1AD" w14:textId="2FE92D9E" w:rsidR="005311B2" w:rsidRDefault="00536C97" w:rsidP="00452E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8.6</w:t>
            </w:r>
          </w:p>
        </w:tc>
      </w:tr>
      <w:tr w:rsidR="005311B2" w14:paraId="6263AA95" w14:textId="77777777" w:rsidTr="00B92E13">
        <w:tc>
          <w:tcPr>
            <w:tcW w:w="1165" w:type="dxa"/>
          </w:tcPr>
          <w:p w14:paraId="0A8E1A5D" w14:textId="79C6B701" w:rsidR="005311B2" w:rsidRPr="00F15C57" w:rsidRDefault="00B92E13" w:rsidP="00F15C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nea pig</w:t>
            </w:r>
          </w:p>
        </w:tc>
        <w:tc>
          <w:tcPr>
            <w:tcW w:w="1553" w:type="dxa"/>
          </w:tcPr>
          <w:p w14:paraId="7F4FA8AA" w14:textId="56726222" w:rsidR="005311B2" w:rsidRDefault="00B92E13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2E066D0E" w14:textId="057FCDBC" w:rsidR="005311B2" w:rsidRDefault="00B92E13" w:rsidP="00452E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5311B2">
              <w:rPr>
                <w:rFonts w:ascii="Times New Roman" w:hAnsi="Times New Roman" w:cs="Times New Roman"/>
                <w:sz w:val="22"/>
                <w:szCs w:val="22"/>
              </w:rPr>
              <w:t>R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03335</w:t>
            </w:r>
          </w:p>
        </w:tc>
        <w:tc>
          <w:tcPr>
            <w:tcW w:w="1170" w:type="dxa"/>
          </w:tcPr>
          <w:p w14:paraId="4792901F" w14:textId="3D6F4DDA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5CAFCD87" w14:textId="720A8872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5F6C8CD5" w14:textId="399D10E2" w:rsidR="005311B2" w:rsidRDefault="00B92E13" w:rsidP="00452E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311B2">
              <w:rPr>
                <w:rFonts w:ascii="Times New Roman" w:hAnsi="Times New Roman" w:cs="Times New Roman"/>
                <w:sz w:val="22"/>
                <w:szCs w:val="22"/>
              </w:rPr>
              <w:t>5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B92E13" w14:paraId="6EDACBFC" w14:textId="77777777" w:rsidTr="00B92E13">
        <w:tc>
          <w:tcPr>
            <w:tcW w:w="1165" w:type="dxa"/>
          </w:tcPr>
          <w:p w14:paraId="48F3CFF8" w14:textId="3CF0200C" w:rsidR="00B92E13" w:rsidRDefault="00B92E13" w:rsidP="00B92E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nea pig</w:t>
            </w:r>
          </w:p>
        </w:tc>
        <w:tc>
          <w:tcPr>
            <w:tcW w:w="1553" w:type="dxa"/>
          </w:tcPr>
          <w:p w14:paraId="4C7E2E77" w14:textId="4689DF18" w:rsidR="00B92E13" w:rsidRDefault="00B92E13" w:rsidP="00B92E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1530" w:type="dxa"/>
          </w:tcPr>
          <w:p w14:paraId="1FC96F1D" w14:textId="70D02DE6" w:rsidR="00B92E13" w:rsidRDefault="00B92E13" w:rsidP="00B92E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2789611</w:t>
            </w:r>
          </w:p>
        </w:tc>
        <w:tc>
          <w:tcPr>
            <w:tcW w:w="1170" w:type="dxa"/>
          </w:tcPr>
          <w:p w14:paraId="0DB863E2" w14:textId="1EEBA56E" w:rsidR="00B92E13" w:rsidRDefault="00B92E13" w:rsidP="00B92E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75DC9F5A" w14:textId="43F327D8" w:rsidR="00B92E13" w:rsidRDefault="00B92E13" w:rsidP="00B92E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2070" w:type="dxa"/>
          </w:tcPr>
          <w:p w14:paraId="2BDA4020" w14:textId="1D50A37F" w:rsidR="00B92E13" w:rsidRDefault="00B92E13" w:rsidP="00B92E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0.5</w:t>
            </w:r>
          </w:p>
        </w:tc>
      </w:tr>
      <w:tr w:rsidR="00E53DEF" w14:paraId="299FA52B" w14:textId="77777777" w:rsidTr="00B92E13">
        <w:tc>
          <w:tcPr>
            <w:tcW w:w="1165" w:type="dxa"/>
          </w:tcPr>
          <w:p w14:paraId="2F810E60" w14:textId="67394458" w:rsidR="00E53DEF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553" w:type="dxa"/>
          </w:tcPr>
          <w:p w14:paraId="05113978" w14:textId="50EE5201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1530" w:type="dxa"/>
          </w:tcPr>
          <w:p w14:paraId="00D653BD" w14:textId="4257B84C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2973129</w:t>
            </w:r>
          </w:p>
        </w:tc>
        <w:tc>
          <w:tcPr>
            <w:tcW w:w="1170" w:type="dxa"/>
          </w:tcPr>
          <w:p w14:paraId="39573468" w14:textId="043274E2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61823CD7" w14:textId="1EBAC683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5C64FF36" w14:textId="07C7F6B8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8.0</w:t>
            </w:r>
          </w:p>
        </w:tc>
      </w:tr>
      <w:tr w:rsidR="00E53DEF" w14:paraId="5F176A41" w14:textId="77777777" w:rsidTr="00B92E13">
        <w:tc>
          <w:tcPr>
            <w:tcW w:w="1165" w:type="dxa"/>
          </w:tcPr>
          <w:p w14:paraId="604B680F" w14:textId="188B8B99" w:rsidR="00E53DEF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w</w:t>
            </w:r>
          </w:p>
        </w:tc>
        <w:tc>
          <w:tcPr>
            <w:tcW w:w="1553" w:type="dxa"/>
          </w:tcPr>
          <w:p w14:paraId="47E3DE4A" w14:textId="72AC94B7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0BD3AABB" w14:textId="106BC724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196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348</w:t>
            </w:r>
          </w:p>
        </w:tc>
        <w:tc>
          <w:tcPr>
            <w:tcW w:w="1170" w:type="dxa"/>
          </w:tcPr>
          <w:p w14:paraId="52498659" w14:textId="7E5E6335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69B3E9EF" w14:textId="0610DD5F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36225B5A" w14:textId="0DEE3DDD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.0</w:t>
            </w:r>
          </w:p>
        </w:tc>
      </w:tr>
      <w:tr w:rsidR="00E53DEF" w14:paraId="07FE7242" w14:textId="77777777" w:rsidTr="00B92E13">
        <w:tc>
          <w:tcPr>
            <w:tcW w:w="1165" w:type="dxa"/>
          </w:tcPr>
          <w:p w14:paraId="0D8C56CE" w14:textId="21FC79A0" w:rsidR="00E53DEF" w:rsidRDefault="00E53DEF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orse</w:t>
            </w:r>
          </w:p>
        </w:tc>
        <w:tc>
          <w:tcPr>
            <w:tcW w:w="1553" w:type="dxa"/>
          </w:tcPr>
          <w:p w14:paraId="5BEAC4D9" w14:textId="64A6575B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588E9285" w14:textId="4F381236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124484">
              <w:rPr>
                <w:rFonts w:ascii="Times New Roman" w:hAnsi="Times New Roman" w:cs="Times New Roman"/>
                <w:sz w:val="22"/>
                <w:szCs w:val="22"/>
              </w:rPr>
              <w:t>R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00971</w:t>
            </w:r>
          </w:p>
        </w:tc>
        <w:tc>
          <w:tcPr>
            <w:tcW w:w="1170" w:type="dxa"/>
          </w:tcPr>
          <w:p w14:paraId="7097E26A" w14:textId="50093564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0DD5DE25" w14:textId="0C5219CB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60B7D8A1" w14:textId="698E555C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5.3</w:t>
            </w:r>
          </w:p>
        </w:tc>
      </w:tr>
      <w:tr w:rsidR="00E53DEF" w14:paraId="383FCE57" w14:textId="77777777" w:rsidTr="00B92E13">
        <w:tc>
          <w:tcPr>
            <w:tcW w:w="1165" w:type="dxa"/>
          </w:tcPr>
          <w:p w14:paraId="4B9A8777" w14:textId="373DE695" w:rsidR="00E53DEF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g</w:t>
            </w:r>
          </w:p>
        </w:tc>
        <w:tc>
          <w:tcPr>
            <w:tcW w:w="1553" w:type="dxa"/>
          </w:tcPr>
          <w:p w14:paraId="024BCD1B" w14:textId="517B028B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cutaneous fat</w:t>
            </w:r>
          </w:p>
        </w:tc>
        <w:tc>
          <w:tcPr>
            <w:tcW w:w="1530" w:type="dxa"/>
          </w:tcPr>
          <w:p w14:paraId="3108355D" w14:textId="483CD4E1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E53DEF">
              <w:rPr>
                <w:rFonts w:ascii="Times New Roman" w:hAnsi="Times New Roman" w:cs="Times New Roman"/>
                <w:sz w:val="22"/>
                <w:szCs w:val="22"/>
              </w:rPr>
              <w:t>R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59439</w:t>
            </w:r>
          </w:p>
        </w:tc>
        <w:tc>
          <w:tcPr>
            <w:tcW w:w="1170" w:type="dxa"/>
          </w:tcPr>
          <w:p w14:paraId="22F3FF3D" w14:textId="1E94218B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05939876" w14:textId="33D780DA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0A4C9D6B" w14:textId="78796E6D" w:rsidR="00E53DEF" w:rsidRDefault="00124484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E53DE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53DEF" w14:paraId="7511210C" w14:textId="77777777" w:rsidTr="00B92E13">
        <w:tc>
          <w:tcPr>
            <w:tcW w:w="1165" w:type="dxa"/>
          </w:tcPr>
          <w:p w14:paraId="3671F1AD" w14:textId="1E82A01D" w:rsidR="00E53DEF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eep</w:t>
            </w:r>
          </w:p>
        </w:tc>
        <w:tc>
          <w:tcPr>
            <w:tcW w:w="1553" w:type="dxa"/>
          </w:tcPr>
          <w:p w14:paraId="4C51412E" w14:textId="67AF3EED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643E588D" w14:textId="32519FB9" w:rsidR="00E53DEF" w:rsidRDefault="00FF753D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4317440</w:t>
            </w:r>
          </w:p>
        </w:tc>
        <w:tc>
          <w:tcPr>
            <w:tcW w:w="1170" w:type="dxa"/>
          </w:tcPr>
          <w:p w14:paraId="46D80711" w14:textId="6D76FD3D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6893FBF4" w14:textId="3967848F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2070" w:type="dxa"/>
          </w:tcPr>
          <w:p w14:paraId="1035A53F" w14:textId="12F7C729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9</w:t>
            </w:r>
            <w:r w:rsidR="00FF753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53DEF" w14:paraId="3F38C648" w14:textId="77777777" w:rsidTr="00B92E13">
        <w:tc>
          <w:tcPr>
            <w:tcW w:w="1165" w:type="dxa"/>
          </w:tcPr>
          <w:p w14:paraId="0A0EF0BF" w14:textId="790AB3F1" w:rsidR="00E53DEF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553" w:type="dxa"/>
          </w:tcPr>
          <w:p w14:paraId="7A3684E2" w14:textId="009C1466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1894C678" w14:textId="36177623" w:rsidR="00E53DEF" w:rsidRDefault="00FF753D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1538141</w:t>
            </w:r>
          </w:p>
        </w:tc>
        <w:tc>
          <w:tcPr>
            <w:tcW w:w="1170" w:type="dxa"/>
          </w:tcPr>
          <w:p w14:paraId="1E8EA085" w14:textId="491B2176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60B0C743" w14:textId="30DF876E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78D930F9" w14:textId="33E7A389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2.5</w:t>
            </w:r>
          </w:p>
        </w:tc>
      </w:tr>
      <w:tr w:rsidR="00E53DEF" w14:paraId="40FB8CC7" w14:textId="77777777" w:rsidTr="00B92E13">
        <w:tc>
          <w:tcPr>
            <w:tcW w:w="1165" w:type="dxa"/>
          </w:tcPr>
          <w:p w14:paraId="45D4A802" w14:textId="19D955A9" w:rsidR="00E53DEF" w:rsidRPr="00F15C57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g</w:t>
            </w:r>
          </w:p>
        </w:tc>
        <w:tc>
          <w:tcPr>
            <w:tcW w:w="1553" w:type="dxa"/>
          </w:tcPr>
          <w:p w14:paraId="0A3E3BC2" w14:textId="3494D5DC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fat pad</w:t>
            </w:r>
          </w:p>
        </w:tc>
        <w:tc>
          <w:tcPr>
            <w:tcW w:w="1530" w:type="dxa"/>
          </w:tcPr>
          <w:p w14:paraId="10872B97" w14:textId="6EF36F24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393125</w:t>
            </w:r>
          </w:p>
        </w:tc>
        <w:tc>
          <w:tcPr>
            <w:tcW w:w="1170" w:type="dxa"/>
          </w:tcPr>
          <w:p w14:paraId="2C9FF67B" w14:textId="26E2EFFB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0FBF901F" w14:textId="73584ECB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2070" w:type="dxa"/>
          </w:tcPr>
          <w:p w14:paraId="4308BB05" w14:textId="66327B98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53DE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53DE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E53DEF" w14:paraId="032B0E90" w14:textId="77777777" w:rsidTr="00B92E13">
        <w:tc>
          <w:tcPr>
            <w:tcW w:w="1165" w:type="dxa"/>
          </w:tcPr>
          <w:p w14:paraId="2D6E71E7" w14:textId="6DAA8B36" w:rsidR="00E53DEF" w:rsidRPr="00F15C57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</w:t>
            </w:r>
          </w:p>
        </w:tc>
        <w:tc>
          <w:tcPr>
            <w:tcW w:w="1553" w:type="dxa"/>
          </w:tcPr>
          <w:p w14:paraId="0114801E" w14:textId="222FEDC4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1530" w:type="dxa"/>
          </w:tcPr>
          <w:p w14:paraId="0A83A02C" w14:textId="328D6E12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1625943</w:t>
            </w:r>
          </w:p>
        </w:tc>
        <w:tc>
          <w:tcPr>
            <w:tcW w:w="1170" w:type="dxa"/>
          </w:tcPr>
          <w:p w14:paraId="76A45DF9" w14:textId="757038D3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AB60252" w14:textId="39A94EC8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5383D263" w14:textId="2B8DFC1A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7</w:t>
            </w:r>
            <w:r w:rsidR="00E53DE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53DEF" w14:paraId="1A0BB18E" w14:textId="77777777" w:rsidTr="00B92E13">
        <w:tc>
          <w:tcPr>
            <w:tcW w:w="1165" w:type="dxa"/>
          </w:tcPr>
          <w:p w14:paraId="6F659F48" w14:textId="535CBDA8" w:rsidR="00E53DEF" w:rsidRPr="00F15C57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lephant</w:t>
            </w:r>
          </w:p>
        </w:tc>
        <w:tc>
          <w:tcPr>
            <w:tcW w:w="1553" w:type="dxa"/>
          </w:tcPr>
          <w:p w14:paraId="289C9142" w14:textId="01AA9CF1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broblasts</w:t>
            </w:r>
          </w:p>
        </w:tc>
        <w:tc>
          <w:tcPr>
            <w:tcW w:w="1530" w:type="dxa"/>
          </w:tcPr>
          <w:p w14:paraId="197D4D72" w14:textId="2C304F82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3407592</w:t>
            </w:r>
          </w:p>
        </w:tc>
        <w:tc>
          <w:tcPr>
            <w:tcW w:w="1170" w:type="dxa"/>
          </w:tcPr>
          <w:p w14:paraId="7710D84A" w14:textId="6D40EC4A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5C4692D5" w14:textId="0D2BF02D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1A7BCA46" w14:textId="6B910C38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.2</w:t>
            </w:r>
          </w:p>
        </w:tc>
      </w:tr>
      <w:tr w:rsidR="00E53DEF" w14:paraId="57D3C098" w14:textId="77777777" w:rsidTr="00B92E13">
        <w:tc>
          <w:tcPr>
            <w:tcW w:w="1165" w:type="dxa"/>
          </w:tcPr>
          <w:p w14:paraId="0A2FC472" w14:textId="0364B730" w:rsidR="00E53DEF" w:rsidRPr="00F15C57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lphin</w:t>
            </w:r>
          </w:p>
        </w:tc>
        <w:tc>
          <w:tcPr>
            <w:tcW w:w="1553" w:type="dxa"/>
          </w:tcPr>
          <w:p w14:paraId="65900D4C" w14:textId="722BF58C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pidermal cell line</w:t>
            </w:r>
          </w:p>
        </w:tc>
        <w:tc>
          <w:tcPr>
            <w:tcW w:w="1530" w:type="dxa"/>
          </w:tcPr>
          <w:p w14:paraId="625B0C2D" w14:textId="13C76087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2833154</w:t>
            </w:r>
          </w:p>
        </w:tc>
        <w:tc>
          <w:tcPr>
            <w:tcW w:w="1170" w:type="dxa"/>
          </w:tcPr>
          <w:p w14:paraId="59EF05F2" w14:textId="6EB5B39D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41C3E876" w14:textId="1D64B799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2070" w:type="dxa"/>
          </w:tcPr>
          <w:p w14:paraId="13B9BEA7" w14:textId="2BAA7E2B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7</w:t>
            </w:r>
            <w:r w:rsidR="00E53DE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E53DEF" w14:paraId="7EDFDEAC" w14:textId="77777777" w:rsidTr="00B92E13">
        <w:tc>
          <w:tcPr>
            <w:tcW w:w="1165" w:type="dxa"/>
          </w:tcPr>
          <w:p w14:paraId="2F19405A" w14:textId="4CCF36A7" w:rsidR="00E53DEF" w:rsidRPr="00F15C57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egabat</w:t>
            </w:r>
            <w:proofErr w:type="spellEnd"/>
          </w:p>
        </w:tc>
        <w:tc>
          <w:tcPr>
            <w:tcW w:w="1553" w:type="dxa"/>
          </w:tcPr>
          <w:p w14:paraId="76C67963" w14:textId="6EB76859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specified</w:t>
            </w:r>
          </w:p>
        </w:tc>
        <w:tc>
          <w:tcPr>
            <w:tcW w:w="1530" w:type="dxa"/>
          </w:tcPr>
          <w:p w14:paraId="372BB540" w14:textId="7D546F1A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E53DEF">
              <w:rPr>
                <w:rFonts w:ascii="Times New Roman" w:hAnsi="Times New Roman" w:cs="Times New Roman"/>
                <w:sz w:val="22"/>
                <w:szCs w:val="22"/>
              </w:rPr>
              <w:t>R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72156</w:t>
            </w:r>
          </w:p>
        </w:tc>
        <w:tc>
          <w:tcPr>
            <w:tcW w:w="1170" w:type="dxa"/>
          </w:tcPr>
          <w:p w14:paraId="22D5383C" w14:textId="181CDDBC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on torrent</w:t>
            </w:r>
          </w:p>
        </w:tc>
        <w:tc>
          <w:tcPr>
            <w:tcW w:w="990" w:type="dxa"/>
          </w:tcPr>
          <w:p w14:paraId="68DB236C" w14:textId="3B0C6435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2070" w:type="dxa"/>
          </w:tcPr>
          <w:p w14:paraId="39EAC6F8" w14:textId="3E09D599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  <w:r w:rsidR="00E53DEF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53DEF" w14:paraId="77E5D84D" w14:textId="77777777" w:rsidTr="00B92E13">
        <w:tc>
          <w:tcPr>
            <w:tcW w:w="1165" w:type="dxa"/>
          </w:tcPr>
          <w:p w14:paraId="10C2480D" w14:textId="41E99041" w:rsidR="00E53DEF" w:rsidRPr="00F15C57" w:rsidRDefault="00B92E13" w:rsidP="00E53D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ossum</w:t>
            </w:r>
          </w:p>
        </w:tc>
        <w:tc>
          <w:tcPr>
            <w:tcW w:w="1553" w:type="dxa"/>
          </w:tcPr>
          <w:p w14:paraId="0852E4C1" w14:textId="403676AF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mbs</w:t>
            </w:r>
          </w:p>
        </w:tc>
        <w:tc>
          <w:tcPr>
            <w:tcW w:w="1530" w:type="dxa"/>
          </w:tcPr>
          <w:p w14:paraId="6F1E8545" w14:textId="2ABB0D45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3040092</w:t>
            </w:r>
          </w:p>
        </w:tc>
        <w:tc>
          <w:tcPr>
            <w:tcW w:w="1170" w:type="dxa"/>
          </w:tcPr>
          <w:p w14:paraId="00EB9B03" w14:textId="14020E4C" w:rsidR="00E53DEF" w:rsidRDefault="00E53DEF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69A667C7" w14:textId="37778464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2070" w:type="dxa"/>
          </w:tcPr>
          <w:p w14:paraId="2FE82525" w14:textId="5FD4DB33" w:rsidR="00E53DEF" w:rsidRDefault="00B92E13" w:rsidP="00E53D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8</w:t>
            </w:r>
            <w:r w:rsidR="00E53DE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16A79" w14:paraId="5B44F059" w14:textId="77777777" w:rsidTr="00B92E13">
        <w:tc>
          <w:tcPr>
            <w:tcW w:w="1165" w:type="dxa"/>
          </w:tcPr>
          <w:p w14:paraId="7BF87924" w14:textId="38831E04" w:rsidR="00316A79" w:rsidRPr="00F15C57" w:rsidRDefault="00316A79" w:rsidP="00316A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as. devil</w:t>
            </w:r>
          </w:p>
        </w:tc>
        <w:tc>
          <w:tcPr>
            <w:tcW w:w="1553" w:type="dxa"/>
          </w:tcPr>
          <w:p w14:paraId="064C4468" w14:textId="0EAC19DC" w:rsidR="00316A79" w:rsidRDefault="00B92E13" w:rsidP="00316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ibroblasts</w:t>
            </w:r>
          </w:p>
        </w:tc>
        <w:tc>
          <w:tcPr>
            <w:tcW w:w="1530" w:type="dxa"/>
          </w:tcPr>
          <w:p w14:paraId="36E8F3AB" w14:textId="0BF86FE6" w:rsidR="00316A79" w:rsidRDefault="00B92E13" w:rsidP="00316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316A79">
              <w:rPr>
                <w:rFonts w:ascii="Times New Roman" w:hAnsi="Times New Roman" w:cs="Times New Roman"/>
                <w:sz w:val="22"/>
                <w:szCs w:val="22"/>
              </w:rPr>
              <w:t>R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74992</w:t>
            </w:r>
          </w:p>
        </w:tc>
        <w:tc>
          <w:tcPr>
            <w:tcW w:w="1170" w:type="dxa"/>
          </w:tcPr>
          <w:p w14:paraId="21D8AF34" w14:textId="5EEFAE01" w:rsidR="00316A79" w:rsidRDefault="00316A79" w:rsidP="00316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0C62DB1" w14:textId="2FB4D50F" w:rsidR="00316A79" w:rsidRDefault="00316A79" w:rsidP="00316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1DD3A3F0" w14:textId="6A186697" w:rsidR="00316A79" w:rsidRDefault="00B92E13" w:rsidP="00316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6</w:t>
            </w:r>
            <w:r w:rsidR="00316A7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16A79" w14:paraId="0A9AC881" w14:textId="77777777" w:rsidTr="00B92E13">
        <w:tc>
          <w:tcPr>
            <w:tcW w:w="1165" w:type="dxa"/>
          </w:tcPr>
          <w:p w14:paraId="176E1CBF" w14:textId="5F6D8D05" w:rsidR="00316A79" w:rsidRPr="00F15C57" w:rsidRDefault="00316A79" w:rsidP="00316A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7532C0">
              <w:rPr>
                <w:rFonts w:ascii="Times New Roman" w:hAnsi="Times New Roman" w:cs="Times New Roman"/>
              </w:rPr>
              <w:t>oala</w:t>
            </w:r>
          </w:p>
        </w:tc>
        <w:tc>
          <w:tcPr>
            <w:tcW w:w="1553" w:type="dxa"/>
          </w:tcPr>
          <w:p w14:paraId="76517B43" w14:textId="6C57F6A3" w:rsidR="00316A79" w:rsidRDefault="00316A79" w:rsidP="00316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136082">
              <w:rPr>
                <w:rFonts w:ascii="Times New Roman" w:hAnsi="Times New Roman" w:cs="Times New Roman"/>
                <w:sz w:val="22"/>
                <w:szCs w:val="22"/>
              </w:rPr>
              <w:t>iver</w:t>
            </w:r>
          </w:p>
        </w:tc>
        <w:tc>
          <w:tcPr>
            <w:tcW w:w="1530" w:type="dxa"/>
          </w:tcPr>
          <w:p w14:paraId="2EF2BC2B" w14:textId="7E05A635" w:rsidR="00316A79" w:rsidRDefault="00316A79" w:rsidP="00316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501262</w:t>
            </w:r>
          </w:p>
        </w:tc>
        <w:tc>
          <w:tcPr>
            <w:tcW w:w="1170" w:type="dxa"/>
          </w:tcPr>
          <w:p w14:paraId="312976CB" w14:textId="038ED380" w:rsidR="00316A79" w:rsidRDefault="00316A79" w:rsidP="00316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EBF13ED" w14:textId="590F67E6" w:rsidR="00316A79" w:rsidRDefault="00316A79" w:rsidP="00316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236C3E32" w14:textId="6BBE7158" w:rsidR="00316A79" w:rsidRDefault="00B92E13" w:rsidP="00316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  <w:r w:rsidR="00316A7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26F5F6C6" w14:textId="2846E80A" w:rsidR="00676A2F" w:rsidRDefault="00676A2F" w:rsidP="00063B66">
      <w:pPr>
        <w:rPr>
          <w:rFonts w:ascii="Times New Roman" w:hAnsi="Times New Roman" w:cs="Times New Roman"/>
        </w:rPr>
      </w:pPr>
    </w:p>
    <w:sectPr w:rsidR="00676A2F" w:rsidSect="0054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82"/>
    <w:rsid w:val="000317CA"/>
    <w:rsid w:val="00063B66"/>
    <w:rsid w:val="00124484"/>
    <w:rsid w:val="00136082"/>
    <w:rsid w:val="001C2582"/>
    <w:rsid w:val="00214580"/>
    <w:rsid w:val="002B7227"/>
    <w:rsid w:val="002C4E8B"/>
    <w:rsid w:val="00316A79"/>
    <w:rsid w:val="0032221A"/>
    <w:rsid w:val="0032339B"/>
    <w:rsid w:val="00330072"/>
    <w:rsid w:val="00342984"/>
    <w:rsid w:val="0036087F"/>
    <w:rsid w:val="00371CDE"/>
    <w:rsid w:val="00452E32"/>
    <w:rsid w:val="00503607"/>
    <w:rsid w:val="005311B2"/>
    <w:rsid w:val="00536C97"/>
    <w:rsid w:val="00542FAB"/>
    <w:rsid w:val="00544DAE"/>
    <w:rsid w:val="005A1CE5"/>
    <w:rsid w:val="006721CE"/>
    <w:rsid w:val="00676A2F"/>
    <w:rsid w:val="006C254C"/>
    <w:rsid w:val="00767955"/>
    <w:rsid w:val="00792948"/>
    <w:rsid w:val="00792D2F"/>
    <w:rsid w:val="007C5746"/>
    <w:rsid w:val="0089027D"/>
    <w:rsid w:val="009C50C7"/>
    <w:rsid w:val="00A53811"/>
    <w:rsid w:val="00B12732"/>
    <w:rsid w:val="00B76E9A"/>
    <w:rsid w:val="00B92E13"/>
    <w:rsid w:val="00BA1085"/>
    <w:rsid w:val="00C10DFF"/>
    <w:rsid w:val="00CB5291"/>
    <w:rsid w:val="00D033AE"/>
    <w:rsid w:val="00D216E8"/>
    <w:rsid w:val="00DF28A0"/>
    <w:rsid w:val="00E311D2"/>
    <w:rsid w:val="00E53DEF"/>
    <w:rsid w:val="00EC0CC0"/>
    <w:rsid w:val="00EC55CA"/>
    <w:rsid w:val="00F15C57"/>
    <w:rsid w:val="00F453DA"/>
    <w:rsid w:val="00F63CA9"/>
    <w:rsid w:val="00F7611E"/>
    <w:rsid w:val="00FF18B1"/>
    <w:rsid w:val="00FF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EFD65E"/>
  <w14:defaultImageDpi w14:val="300"/>
  <w15:docId w15:val="{99F02601-E77B-7645-AE31-D9520A1D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5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wein, Peter</dc:creator>
  <cp:keywords/>
  <dc:description/>
  <cp:lastModifiedBy>Microsoft Office User</cp:lastModifiedBy>
  <cp:revision>6</cp:revision>
  <cp:lastPrinted>2019-04-16T21:20:00Z</cp:lastPrinted>
  <dcterms:created xsi:type="dcterms:W3CDTF">2019-06-10T15:32:00Z</dcterms:created>
  <dcterms:modified xsi:type="dcterms:W3CDTF">2019-10-22T17:57:00Z</dcterms:modified>
</cp:coreProperties>
</file>